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ED1DF" w14:textId="15C1A874" w:rsidR="00D21493" w:rsidRDefault="00E32932">
      <w:pPr>
        <w:rPr>
          <w:rFonts w:ascii="Cambria" w:eastAsiaTheme="minorEastAsia" w:hAnsi="Cambria"/>
          <w:sz w:val="24"/>
          <w:szCs w:val="24"/>
        </w:rPr>
      </w:pPr>
      <w:r>
        <w:rPr>
          <w:rFonts w:ascii="Cambria" w:eastAsiaTheme="minorEastAsia" w:hAnsi="Cambria"/>
          <w:b/>
          <w:bCs/>
          <w:sz w:val="24"/>
          <w:szCs w:val="24"/>
        </w:rPr>
        <w:t xml:space="preserve">S2 </w:t>
      </w:r>
      <w:r w:rsidR="00D21493" w:rsidRPr="00631B31">
        <w:rPr>
          <w:rFonts w:ascii="Cambria" w:eastAsiaTheme="minorEastAsia" w:hAnsi="Cambria"/>
          <w:b/>
          <w:bCs/>
          <w:sz w:val="24"/>
          <w:szCs w:val="24"/>
        </w:rPr>
        <w:t>Table</w:t>
      </w:r>
      <w:r>
        <w:rPr>
          <w:rFonts w:ascii="Cambria" w:eastAsiaTheme="minorEastAsia" w:hAnsi="Cambria"/>
          <w:b/>
          <w:bCs/>
          <w:sz w:val="24"/>
          <w:szCs w:val="24"/>
        </w:rPr>
        <w:t>.</w:t>
      </w:r>
      <w:r w:rsidR="00D21493" w:rsidRPr="00631B31">
        <w:rPr>
          <w:rFonts w:ascii="Cambria" w:eastAsiaTheme="minorEastAsia" w:hAnsi="Cambria"/>
          <w:b/>
          <w:bCs/>
          <w:sz w:val="24"/>
          <w:szCs w:val="24"/>
        </w:rPr>
        <w:t xml:space="preserve"> </w:t>
      </w:r>
      <w:r w:rsidR="00D21493" w:rsidRPr="00631B31">
        <w:rPr>
          <w:rFonts w:ascii="Cambria" w:eastAsiaTheme="minorEastAsia" w:hAnsi="Cambria"/>
          <w:sz w:val="24"/>
          <w:szCs w:val="24"/>
        </w:rPr>
        <w:t xml:space="preserve">Results of the unit root tests </w:t>
      </w:r>
      <w:r w:rsidR="00D21493" w:rsidRPr="00631B31">
        <w:rPr>
          <w:rFonts w:ascii="Cambria" w:hAnsi="Cambria"/>
          <w:sz w:val="24"/>
          <w:szCs w:val="24"/>
        </w:rPr>
        <w:t xml:space="preserve">for </w:t>
      </w:r>
      <w:r w:rsidR="009D670A">
        <w:rPr>
          <w:rFonts w:ascii="Cambria" w:hAnsi="Cambria"/>
          <w:sz w:val="24"/>
          <w:szCs w:val="24"/>
        </w:rPr>
        <w:t>187</w:t>
      </w:r>
      <w:r w:rsidR="00D21493" w:rsidRPr="00631B31">
        <w:rPr>
          <w:rFonts w:ascii="Cambria" w:hAnsi="Cambria"/>
          <w:sz w:val="24"/>
          <w:szCs w:val="24"/>
        </w:rPr>
        <w:t xml:space="preserve"> countries and at the </w:t>
      </w:r>
      <w:r w:rsidR="00D21493">
        <w:rPr>
          <w:rFonts w:ascii="Cambria" w:hAnsi="Cambria"/>
          <w:sz w:val="24"/>
          <w:szCs w:val="24"/>
        </w:rPr>
        <w:t xml:space="preserve">aggregated </w:t>
      </w:r>
      <w:r w:rsidR="00D21493" w:rsidRPr="00631B31">
        <w:rPr>
          <w:rFonts w:ascii="Cambria" w:hAnsi="Cambria"/>
          <w:sz w:val="24"/>
          <w:szCs w:val="24"/>
        </w:rPr>
        <w:t>level of the entire world</w:t>
      </w:r>
      <w:r w:rsidR="00D21493" w:rsidRPr="00631B31">
        <w:rPr>
          <w:rFonts w:ascii="Cambria" w:eastAsiaTheme="minorEastAsia" w:hAnsi="Cambria"/>
          <w:sz w:val="24"/>
          <w:szCs w:val="24"/>
        </w:rPr>
        <w:t>.</w:t>
      </w:r>
    </w:p>
    <w:tbl>
      <w:tblPr>
        <w:tblW w:w="5232" w:type="dxa"/>
        <w:tblLook w:val="04A0" w:firstRow="1" w:lastRow="0" w:firstColumn="1" w:lastColumn="0" w:noHBand="0" w:noVBand="1"/>
      </w:tblPr>
      <w:tblGrid>
        <w:gridCol w:w="3312"/>
        <w:gridCol w:w="960"/>
        <w:gridCol w:w="960"/>
      </w:tblGrid>
      <w:tr w:rsidR="00D21493" w:rsidRPr="00D21493" w14:paraId="0D05CEC2" w14:textId="77777777" w:rsidTr="000E0238">
        <w:trPr>
          <w:trHeight w:val="259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2439" w14:textId="4D9FA012" w:rsidR="00D21493" w:rsidRPr="00D21493" w:rsidRDefault="00D21493" w:rsidP="00D2149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C5F08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84E8" w14:textId="21AACE4F" w:rsidR="00D21493" w:rsidRPr="00013989" w:rsidRDefault="00EF4EC1" w:rsidP="00D2149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sz w:val="20"/>
                  <w:szCs w:val="20"/>
                </w:rPr>
                <m:t>ADF</m:t>
              </m:r>
            </m:oMath>
            <w:r w:rsidR="00013989" w:rsidRPr="00013989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AF31" w14:textId="539165AC" w:rsidR="00D21493" w:rsidRPr="00013989" w:rsidRDefault="00EF4EC1" w:rsidP="00D2149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sz w:val="20"/>
                  <w:szCs w:val="20"/>
                </w:rPr>
                <m:t>PP</m:t>
              </m:r>
            </m:oMath>
            <w:r w:rsidR="00013989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E0238" w:rsidRPr="00D21493" w14:paraId="59796767" w14:textId="77777777" w:rsidTr="000E0238">
        <w:trPr>
          <w:trHeight w:val="259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A7CB" w14:textId="3526452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fghanist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DCE1" w14:textId="0611244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7E2E" w14:textId="165E54F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75</w:t>
            </w:r>
          </w:p>
        </w:tc>
      </w:tr>
      <w:tr w:rsidR="000E0238" w:rsidRPr="00D21493" w14:paraId="0E96FE4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B934" w14:textId="1BE393B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D11C" w14:textId="7A8A3EC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1B7A" w14:textId="5FD4132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E29E9B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8CEF" w14:textId="3C986E2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l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8DEE" w14:textId="4E74176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CCE2" w14:textId="22ACB79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2CDBE3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10BE" w14:textId="0EC13F5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ndo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0005" w14:textId="2AD1A2E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A617" w14:textId="42FA6E1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4F4620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E3A1" w14:textId="3C7BD4E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ng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7D9D" w14:textId="041004A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DFFA" w14:textId="347C796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3B7218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333D" w14:textId="12EB4C6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ntigua and Barbu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6C94" w14:textId="1307714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0CD5" w14:textId="2034D3A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4BA32C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B27F" w14:textId="42E690B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A168" w14:textId="7C0ED3C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E294" w14:textId="7528C5D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695827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4B5D" w14:textId="18A9ECC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rm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1789" w14:textId="3AA8827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BA36" w14:textId="198580F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33DC47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92DB" w14:textId="7D67EFC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C428" w14:textId="0680F22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2241" w14:textId="3D89427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75</w:t>
            </w:r>
          </w:p>
        </w:tc>
      </w:tr>
      <w:tr w:rsidR="000E0238" w:rsidRPr="00D21493" w14:paraId="6662C00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0E69" w14:textId="549FE4A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A4F1" w14:textId="541FF0D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8060" w14:textId="75B72E7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EE5E54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0476" w14:textId="58944F6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Azerbaij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06BE" w14:textId="7C3E1FB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AC2C" w14:textId="5E152D8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4FB74E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D811" w14:textId="11276DA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aham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E701" w14:textId="0CEC90F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019B" w14:textId="364DC08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F4C095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4A03" w14:textId="2387725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ah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203D" w14:textId="65DB51E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CB7A" w14:textId="322F838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A8DDE2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6E53" w14:textId="035B732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3055" w14:textId="3A76E0E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FFFB" w14:textId="7890807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8</w:t>
            </w:r>
          </w:p>
        </w:tc>
      </w:tr>
      <w:tr w:rsidR="000E0238" w:rsidRPr="00D21493" w14:paraId="46A5110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7130" w14:textId="4F5F1ED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arbad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F669" w14:textId="79B94C5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E7EC" w14:textId="63ACB21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2E9D15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9156" w14:textId="6844709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6EE1" w14:textId="62A9B3E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7107" w14:textId="55B89BA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E427E2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C2FD" w14:textId="65835C1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3475" w14:textId="3BDC0C2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5075" w14:textId="7B6CD87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ED9FCD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9736" w14:textId="57827F2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el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A6B1" w14:textId="62D2EEA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B75B" w14:textId="55A9D2B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83CC1D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BBB2" w14:textId="2C8DD3A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hu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4B3E" w14:textId="539DEED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707A" w14:textId="606F274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F35DAA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9CC2" w14:textId="3A3B932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A7E6" w14:textId="04835A6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1246" w14:textId="28A2BE8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156D42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F120" w14:textId="0492CCF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osnia and Herzegov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F6D2" w14:textId="7D8A6FE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B7D8" w14:textId="250E31A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AD1F6D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B6BA" w14:textId="2C790FE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otsw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D503" w14:textId="6FB0E6C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ACF4" w14:textId="43A2312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690ACC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723D" w14:textId="4D45A9F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5E7B" w14:textId="37844E1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8A19" w14:textId="5529028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4B9468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79DA" w14:textId="7740B43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run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5EE8" w14:textId="4A1E48E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EBC1" w14:textId="6FB2AC0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</w:tr>
      <w:tr w:rsidR="000E0238" w:rsidRPr="00D21493" w14:paraId="2B556B1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3C5F" w14:textId="66E8DEF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0378" w14:textId="59722B2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EF47" w14:textId="7B3D80D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D754A3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DAE0" w14:textId="7B74B1E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7979" w14:textId="0D889B4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F657" w14:textId="395AEBC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926090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D4F4" w14:textId="6EB6B90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Burun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7E96" w14:textId="4D51E65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3A8C" w14:textId="384F331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F054B0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B78A" w14:textId="74BC42D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2836" w14:textId="01A21EC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7BDA" w14:textId="2EB4388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</w:tr>
      <w:tr w:rsidR="000E0238" w:rsidRPr="00D21493" w14:paraId="4C05AF5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873D" w14:textId="6AC78FB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0960" w14:textId="02F35E7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7606" w14:textId="261C5D8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85</w:t>
            </w:r>
          </w:p>
        </w:tc>
      </w:tr>
      <w:tr w:rsidR="000E0238" w:rsidRPr="00D21493" w14:paraId="30594A6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F9C4" w14:textId="05DB1B8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9C49" w14:textId="34DBD93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6C52" w14:textId="2D47D18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79CD27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F9C2" w14:textId="05C6638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ape Ver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703A" w14:textId="5D47EFB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3883" w14:textId="162CFF9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F033DC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9650" w14:textId="38F00E1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entral African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63A9" w14:textId="57C3AB2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3A1E" w14:textId="4E62E9E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18</w:t>
            </w:r>
          </w:p>
        </w:tc>
      </w:tr>
      <w:tr w:rsidR="000E0238" w:rsidRPr="00D21493" w14:paraId="3737B89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F3ED" w14:textId="1F112F2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B5E0" w14:textId="753F91D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FFA2" w14:textId="616C242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63DA67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C21C" w14:textId="787DEB9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h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A808" w14:textId="097EC7F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F820" w14:textId="68276A5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F7A576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D79A" w14:textId="5E162DE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2DDF" w14:textId="6E351C7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B8D3" w14:textId="48A1D3B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</w:tr>
      <w:tr w:rsidR="000E0238" w:rsidRPr="00D21493" w14:paraId="4A22FD6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378B" w14:textId="36CD2E7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D3BF" w14:textId="32F6CE1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10CB" w14:textId="23B5C1F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5788BF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76F0" w14:textId="3DCF36A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omo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A2F6" w14:textId="5A2C809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A609" w14:textId="4091983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48860F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AE18" w14:textId="0B06EAB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9214" w14:textId="2E47DD4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EE6B" w14:textId="3829F70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</w:tr>
      <w:tr w:rsidR="000E0238" w:rsidRPr="00D21493" w14:paraId="0A355FB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418F" w14:textId="3AAB451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osta 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11BF" w14:textId="61FE2DC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9D8A" w14:textId="57A5857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4E23AC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E719" w14:textId="45ED5AD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ote d'Ivo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8A34" w14:textId="606B8CD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DF89" w14:textId="359EDFB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7</w:t>
            </w:r>
          </w:p>
        </w:tc>
      </w:tr>
      <w:tr w:rsidR="000E0238" w:rsidRPr="00D21493" w14:paraId="628DC62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8E83" w14:textId="4E63E44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E85F" w14:textId="5434A59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4180" w14:textId="5AAAB17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C5B178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D3B4" w14:textId="5A6AC63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u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A52B" w14:textId="7616553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1100" w14:textId="1AFD914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92A4A5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3AEF" w14:textId="2F27024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yp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E45F" w14:textId="45F3275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12F7" w14:textId="638A693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DD680F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1026" w14:textId="22315DE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Czec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5726" w14:textId="0BEB976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225F" w14:textId="1B4022C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B55023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21A8" w14:textId="04401BA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lastRenderedPageBreak/>
              <w:t>Democratic Republic of 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0943" w14:textId="4E11D82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4A60" w14:textId="50AE51B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3CE52E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D54B" w14:textId="183A8E1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Denm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971B" w14:textId="1BBBECB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C020" w14:textId="7C5C5CE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9C4361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77FA" w14:textId="33D2A0C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Djibou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7D92" w14:textId="536292B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3C61" w14:textId="3582EBA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1</w:t>
            </w:r>
          </w:p>
        </w:tc>
      </w:tr>
      <w:tr w:rsidR="000E0238" w:rsidRPr="00D21493" w14:paraId="73FEDEB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17C8" w14:textId="1A578E4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Domin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294E" w14:textId="2E6C3D9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3A0D" w14:textId="28D5CC7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635A10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CBBB" w14:textId="74A9A6E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Dominican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6FB8" w14:textId="271E8CA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B4D1" w14:textId="787F207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13458D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4634" w14:textId="62AEEEF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cu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247C" w14:textId="42297E5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A2F4" w14:textId="079CD8C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FDF6AA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D12F" w14:textId="394E255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A2DB" w14:textId="13D842A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A0E7" w14:textId="67C3ECE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EF3CDF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4D01" w14:textId="57D5499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l Salv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EC04" w14:textId="047858C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2852" w14:textId="2E1CE1D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AFED35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9601" w14:textId="6C8A0E1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quatorial 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7D15" w14:textId="69FE863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4481" w14:textId="6201EFB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0</w:t>
            </w:r>
          </w:p>
        </w:tc>
      </w:tr>
      <w:tr w:rsidR="000E0238" w:rsidRPr="00D21493" w14:paraId="2955590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9F93" w14:textId="03A8D17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rit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A49E" w14:textId="72CBFE6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0F8D" w14:textId="1881E1B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1CF331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71D3" w14:textId="7E3353D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8C29" w14:textId="22E312B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D8F0" w14:textId="62961D5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73A3F5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291B" w14:textId="126CECB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swati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DC67" w14:textId="7242E95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5553" w14:textId="4599008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44F423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00C6" w14:textId="7E39DAF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56B7" w14:textId="0D2FBD0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7974" w14:textId="1D3BFE2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CA4819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0130" w14:textId="01360B1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Fin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53C0" w14:textId="3ADAABF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A0E7" w14:textId="74422F6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7C1A32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E56E" w14:textId="47AA15E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95A3" w14:textId="76C483F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5E8A" w14:textId="694E3E1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B9960D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0DC0" w14:textId="34A16E0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a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6A20" w14:textId="1030851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0C44" w14:textId="0068743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42</w:t>
            </w:r>
          </w:p>
        </w:tc>
      </w:tr>
      <w:tr w:rsidR="000E0238" w:rsidRPr="00D21493" w14:paraId="47F3032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3E00" w14:textId="00A9DCF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3F51" w14:textId="5A661CC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04E9" w14:textId="7D028C2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5</w:t>
            </w:r>
          </w:p>
        </w:tc>
      </w:tr>
      <w:tr w:rsidR="000E0238" w:rsidRPr="00D21493" w14:paraId="37C8513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1ACC" w14:textId="4C08DB5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eorg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F015" w14:textId="4E02145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25A6" w14:textId="05CCEAD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DB31A8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3A7E" w14:textId="0554B08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BE41" w14:textId="076532F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8C39" w14:textId="5E2BC86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59F8CA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AE19" w14:textId="0C1F614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E03B" w14:textId="119DA2A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07AF" w14:textId="1B722C5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7</w:t>
            </w:r>
          </w:p>
        </w:tc>
      </w:tr>
      <w:tr w:rsidR="000E0238" w:rsidRPr="00D21493" w14:paraId="3FB9E6C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D8D4" w14:textId="5F95503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re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2803" w14:textId="21009DD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E39E" w14:textId="0D0CA61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FF0170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844F" w14:textId="1D5BCCD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re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BBFE" w14:textId="22D65A9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CB53" w14:textId="7B1683A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B6D93F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51C3" w14:textId="102E9C8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7BEF" w14:textId="05DDA66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4E5A" w14:textId="5AACFAE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4D5588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FFDD" w14:textId="030D158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7D4E" w14:textId="056D660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DFC5" w14:textId="2A6C32F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22</w:t>
            </w:r>
          </w:p>
        </w:tc>
      </w:tr>
      <w:tr w:rsidR="000E0238" w:rsidRPr="00D21493" w14:paraId="533270E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9286" w14:textId="4A1484C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uinea-Bis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FEF6" w14:textId="00B4350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0CDE" w14:textId="1F2A977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</w:tr>
      <w:tr w:rsidR="000E0238" w:rsidRPr="00D21493" w14:paraId="5186EA8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EFA3" w14:textId="1CD028F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Guy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1004" w14:textId="6184BF2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2E17" w14:textId="6373E00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2255EE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B2B4" w14:textId="4EDB573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7AB0" w14:textId="2B8559B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5680" w14:textId="6FB3101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4</w:t>
            </w:r>
          </w:p>
        </w:tc>
      </w:tr>
      <w:tr w:rsidR="000E0238" w:rsidRPr="00D21493" w14:paraId="5FCFFDF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1EEF" w14:textId="50DB14E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8E30" w14:textId="2CA7F55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BFB3" w14:textId="306902D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A2A83C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883B" w14:textId="0A431E6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0C4F" w14:textId="20CD398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1A7A" w14:textId="338B4B3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4C1451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36E3" w14:textId="0129223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c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9002" w14:textId="35D6CE4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8C25" w14:textId="0ED801B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5</w:t>
            </w:r>
          </w:p>
        </w:tc>
      </w:tr>
      <w:tr w:rsidR="000E0238" w:rsidRPr="00D21493" w14:paraId="02697A4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D23B" w14:textId="759F3D6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0ED4" w14:textId="22E1B75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BC5A" w14:textId="5D5138A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2A5D2B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98E4" w14:textId="1A56A3D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3028" w14:textId="0FAF67C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4A64" w14:textId="6048D49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402C76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AD83" w14:textId="5F25557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52EF" w14:textId="23567FF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5438" w14:textId="31300EA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810A3E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8DB1" w14:textId="47CB79E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AB1F" w14:textId="785C830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ACB7" w14:textId="631CA63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45C61D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89F8" w14:textId="47A4708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B9A6" w14:textId="7D2EE13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E4E2" w14:textId="3BD134A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DB7B81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F6E7" w14:textId="56EF377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sr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E38C" w14:textId="1A20F76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2D5B" w14:textId="3DE55A1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C2AA49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9DB3" w14:textId="04AFCE4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ABFA" w14:textId="0F36BFD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6865" w14:textId="6401A49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1AB168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DE2C" w14:textId="7EC216C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Jama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0E3B" w14:textId="1F44F40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DBE1" w14:textId="23DB4CE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B7797F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70C4" w14:textId="744CDC9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Ja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F7BA" w14:textId="061B35D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8366" w14:textId="1C148BB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643A14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3273" w14:textId="6F9C8BA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4011" w14:textId="68A6448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A14B" w14:textId="048E876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A691F9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CAE7" w14:textId="4A70CF7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Kazakh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DCE8" w14:textId="4518266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73B8" w14:textId="32ECFA7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90172A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34E8" w14:textId="6722386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7993" w14:textId="36677F8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FFAD" w14:textId="5F22C65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1F32F7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4717" w14:textId="749051D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Koso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1B17" w14:textId="2921F37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241D" w14:textId="205F8AE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C726C7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0A1E" w14:textId="79C7F3A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Kuwa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1BB6" w14:textId="7C17BBB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D46E" w14:textId="65B0C31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662950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9EF1" w14:textId="352F6B7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Kyrgyz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669B" w14:textId="2BD3C8A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2717" w14:textId="0A73183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</w:tr>
      <w:tr w:rsidR="000E0238" w:rsidRPr="00D21493" w14:paraId="21FE714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975C" w14:textId="30E99A2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a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AD9E" w14:textId="00AC755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505B" w14:textId="08A2DF5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59</w:t>
            </w:r>
          </w:p>
        </w:tc>
      </w:tr>
      <w:tr w:rsidR="000E0238" w:rsidRPr="00D21493" w14:paraId="5DBF714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74F3" w14:textId="3BF64AC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at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59CF" w14:textId="7210527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1146" w14:textId="014F997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E1235A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DD76" w14:textId="660D6BB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eban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B1B6" w14:textId="52E292B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75A6" w14:textId="49D05E8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E45110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F58E" w14:textId="6FC2BC4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lastRenderedPageBreak/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1BE7" w14:textId="59D8F6D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6C86" w14:textId="5F7D305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86C5EB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ADF5" w14:textId="6605043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7D7A" w14:textId="5502A69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7354" w14:textId="4D2A33E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74</w:t>
            </w:r>
          </w:p>
        </w:tc>
      </w:tr>
      <w:tr w:rsidR="000E0238" w:rsidRPr="00D21493" w14:paraId="43ACC9B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8BD6" w14:textId="4CA5662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ib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5AED" w14:textId="2037674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E2D5" w14:textId="2452106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2F4A08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3E22" w14:textId="33C1F00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iechtens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713A" w14:textId="4333D3A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6D81" w14:textId="1481A5D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C6CC6A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B9B3" w14:textId="0C96C3F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ithu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E862" w14:textId="257A63D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E812" w14:textId="4BF52F3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48D2E4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5694" w14:textId="7AD12A7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Luxembou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381E" w14:textId="32BE990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B443" w14:textId="4F6F9EA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713A89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4B21" w14:textId="62C783A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10D2" w14:textId="2CDEBAA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2E58" w14:textId="04D3B3B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82</w:t>
            </w:r>
          </w:p>
        </w:tc>
      </w:tr>
      <w:tr w:rsidR="000E0238" w:rsidRPr="00D21493" w14:paraId="2C3B634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21F6" w14:textId="37AB0AC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BF4C" w14:textId="57C0776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93CA" w14:textId="0C15512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AC8A82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86A4" w14:textId="3680FD0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4395" w14:textId="76D81CD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644E" w14:textId="0F6FE00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DA6A67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B343" w14:textId="6C37554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ld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0A6C" w14:textId="38E4C39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BF73" w14:textId="67A71BA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E59477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47FF" w14:textId="0C26948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EBE3" w14:textId="65BB55C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2CD1" w14:textId="1032336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94368F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4551" w14:textId="6955B42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3156" w14:textId="28CF68F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5BEC" w14:textId="03E828B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FB8B68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C2CA" w14:textId="4E14258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rshall Is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B146" w14:textId="2BA84E9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A7DE" w14:textId="7D6DB76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39</w:t>
            </w:r>
          </w:p>
        </w:tc>
      </w:tr>
      <w:tr w:rsidR="000E0238" w:rsidRPr="00D21493" w14:paraId="086D406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52CD" w14:textId="5291A72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urit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62AF" w14:textId="2C6C6D1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8FBE" w14:textId="1A3ED3B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6E8D92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2A65" w14:textId="611607F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aurit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5E61" w14:textId="253D73B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621D" w14:textId="3D9A6A2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</w:tr>
      <w:tr w:rsidR="000E0238" w:rsidRPr="00D21493" w14:paraId="76540F0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DA6E" w14:textId="1958D67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9FA1" w14:textId="5317031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AC05" w14:textId="64D802A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DF3602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AB16" w14:textId="6457B0B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icronesia (count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2F8D" w14:textId="210584D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15C7" w14:textId="130A8AF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2675F4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0240" w14:textId="23B5233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26BE" w14:textId="1B17A14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2A87" w14:textId="39E1720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191B4B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DF5D" w14:textId="1BFE1C0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na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D1F2" w14:textId="598FAF7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FE9E" w14:textId="50F7591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89D4EE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7920" w14:textId="7980ED2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ng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7885" w14:textId="059247B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737C" w14:textId="32BAB8F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5149F6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2BF2" w14:textId="446186F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9A95" w14:textId="19558A0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44C2" w14:textId="1ED68A0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DC1AF6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96A7" w14:textId="0B33E7B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42C8" w14:textId="7EA703D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E2BF" w14:textId="282669C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E1629C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B91D" w14:textId="27B4075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7E4D" w14:textId="289C91B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37F9" w14:textId="311B907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69FAFC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1E85" w14:textId="0364379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Myan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C2FD" w14:textId="58826DD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2253" w14:textId="7251444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30877F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64A5" w14:textId="50D5415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C624" w14:textId="4CE7D89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0F65" w14:textId="73D7981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116256D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5778" w14:textId="6DD2C4A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444D" w14:textId="2B01922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102B" w14:textId="7F2FE66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3BD181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9E57" w14:textId="5C3A6EA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ether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3DFB" w14:textId="5DA284F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9FDF" w14:textId="5EBFA3D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266FCB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CBCE" w14:textId="35D65CF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ew Zea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6B50" w14:textId="0BCFD42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AEDB" w14:textId="280C8E9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1</w:t>
            </w:r>
          </w:p>
        </w:tc>
      </w:tr>
      <w:tr w:rsidR="000E0238" w:rsidRPr="00D21493" w14:paraId="3C5EB86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0885" w14:textId="5BDF6A2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CE22" w14:textId="682B2F1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8C8C" w14:textId="3947923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51</w:t>
            </w:r>
          </w:p>
        </w:tc>
      </w:tr>
      <w:tr w:rsidR="000E0238" w:rsidRPr="00D21493" w14:paraId="56B688E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B2E2" w14:textId="59F1E29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4757" w14:textId="20C8120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BA21" w14:textId="7EB54BD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953925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357A" w14:textId="52BBEE0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5333" w14:textId="5190C30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A91E" w14:textId="620F824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F62265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7836" w14:textId="55C5D6B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orth Maced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9094" w14:textId="06A2163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32E4" w14:textId="053B78B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1AC3D3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1626" w14:textId="251C23A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Nor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8659" w14:textId="3DDD8E2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D64E" w14:textId="3842E16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B6A82B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0AE6" w14:textId="2CABF9F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Om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0D2A" w14:textId="0FB61DA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0EE0" w14:textId="0B19DAB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3</w:t>
            </w:r>
          </w:p>
        </w:tc>
      </w:tr>
      <w:tr w:rsidR="000E0238" w:rsidRPr="00D21493" w14:paraId="5B35C0F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6A11" w14:textId="00BA03C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E1DF" w14:textId="1943010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FDBB" w14:textId="1DEC85B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56D63F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330D" w14:textId="629E269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59B6" w14:textId="6EB2CA6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4262" w14:textId="5BD7A15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0D5DBDF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0E0B" w14:textId="2CE52B6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an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7384" w14:textId="15358E4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7FA6" w14:textId="0362A93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7B1C36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DBE9" w14:textId="120F23BD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aragu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6D69" w14:textId="07FE34B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20FA" w14:textId="49CA8C9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E91A4C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232E" w14:textId="1EEE2B0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709B" w14:textId="43F98F4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BC6D" w14:textId="157BD84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</w:tr>
      <w:tr w:rsidR="000E0238" w:rsidRPr="00D21493" w14:paraId="41E0D91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020C" w14:textId="709A87A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5B53" w14:textId="4293FC8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7E9C" w14:textId="19F26C3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B9FEA8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7749" w14:textId="75C46A8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183F" w14:textId="6E70702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CB81" w14:textId="2352844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0A8550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297E" w14:textId="71ACBF4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B3CC" w14:textId="4409E37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57AD" w14:textId="33F7B64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6EBB20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A477" w14:textId="5A0B694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Qat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488A" w14:textId="15D8E81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B1C5" w14:textId="51D2250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11</w:t>
            </w:r>
          </w:p>
        </w:tc>
      </w:tr>
      <w:tr w:rsidR="000E0238" w:rsidRPr="00D21493" w14:paraId="51D1A0C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79E7" w14:textId="7CD2E55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7811" w14:textId="46CA926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2C9F" w14:textId="2DEBF12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9DC55C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19E0" w14:textId="60E5253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Rus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99B1" w14:textId="53B3066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E3C2" w14:textId="0547C41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41EB50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A382" w14:textId="4CD8838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7644" w14:textId="774F2F0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BF7C" w14:textId="3874D98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03282D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14ED" w14:textId="45B80DC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int Kitts and Nev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AF45" w14:textId="405B744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EED7" w14:textId="01EDD7B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4</w:t>
            </w:r>
          </w:p>
        </w:tc>
      </w:tr>
      <w:tr w:rsidR="000E0238" w:rsidRPr="00D21493" w14:paraId="42D1540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A961" w14:textId="1A048BF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int Lu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D350" w14:textId="4A95382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A59E" w14:textId="6230C35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1676C0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2C4B" w14:textId="3C4CB9A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lastRenderedPageBreak/>
              <w:t>Saint Vincent and the Grenad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3494" w14:textId="0F6CD2B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EB02" w14:textId="166276E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AF6D03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A974" w14:textId="4F37ED7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m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6C01" w14:textId="30C9570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4A4A" w14:textId="724DB8E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5</w:t>
            </w:r>
          </w:p>
        </w:tc>
      </w:tr>
      <w:tr w:rsidR="000E0238" w:rsidRPr="00D21493" w14:paraId="71C96D7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F925" w14:textId="740B7C7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n Mar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EED0" w14:textId="103ABA9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6A64" w14:textId="0AC5906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7103DB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96A3" w14:textId="0B7E6D9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o Tome and Princi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DE88" w14:textId="5EB7718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CFCA" w14:textId="775E124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24</w:t>
            </w:r>
          </w:p>
        </w:tc>
      </w:tr>
      <w:tr w:rsidR="000E0238" w:rsidRPr="00D21493" w14:paraId="0935DB2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89D0" w14:textId="0A309A4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DA96" w14:textId="4519CA2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8728" w14:textId="0FF9F6D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14</w:t>
            </w:r>
          </w:p>
        </w:tc>
      </w:tr>
      <w:tr w:rsidR="000E0238" w:rsidRPr="00D21493" w14:paraId="7E147D9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5368" w14:textId="28DF713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B57D" w14:textId="768E53B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6E3B" w14:textId="1C46D82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179FB5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C201" w14:textId="724FB19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er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95C7" w14:textId="78A991D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BF0B" w14:textId="68EA183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12F9D3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F346" w14:textId="19B10FB5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eychel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A6F6" w14:textId="7A892DF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FFCF" w14:textId="07FD535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1C0E1E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FC5B" w14:textId="543EB3A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2F08" w14:textId="7A4C1A5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4F67" w14:textId="0A23A9C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7</w:t>
            </w:r>
          </w:p>
        </w:tc>
      </w:tr>
      <w:tr w:rsidR="000E0238" w:rsidRPr="00D21493" w14:paraId="5078ACB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6F2C" w14:textId="524F2A6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BD2E" w14:textId="6FE3FF2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7183" w14:textId="20515BB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19</w:t>
            </w:r>
          </w:p>
        </w:tc>
      </w:tr>
      <w:tr w:rsidR="000E0238" w:rsidRPr="00D21493" w14:paraId="71C3715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F71D" w14:textId="1BED9A2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F431" w14:textId="5AB926F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E1C7" w14:textId="30EF7BD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5E893BE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40CB" w14:textId="27F8AC1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lov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B28A" w14:textId="26AB8D0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4FA4" w14:textId="5090D35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5C7937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6B14" w14:textId="4CE926A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olomon Is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CDC3" w14:textId="5F43401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701B" w14:textId="376AC72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2</w:t>
            </w:r>
          </w:p>
        </w:tc>
      </w:tr>
      <w:tr w:rsidR="000E0238" w:rsidRPr="00D21493" w14:paraId="3D02DF8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76BB" w14:textId="5C29408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9B61" w14:textId="0A2004A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C1F6" w14:textId="0D94CF4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3</w:t>
            </w:r>
          </w:p>
        </w:tc>
      </w:tr>
      <w:tr w:rsidR="000E0238" w:rsidRPr="00D21493" w14:paraId="1503E9B0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D366" w14:textId="064A1EE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outh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C0FA" w14:textId="379135B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1742" w14:textId="3C15316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0177D3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CCF1" w14:textId="75154DB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outh Ko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28C0" w14:textId="6BC8051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F025" w14:textId="70DFCDE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27B474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1D58" w14:textId="3E7D0D9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outh Su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9BCD" w14:textId="2A4BE25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D15B" w14:textId="2E00445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48</w:t>
            </w:r>
          </w:p>
        </w:tc>
      </w:tr>
      <w:tr w:rsidR="000E0238" w:rsidRPr="00D21493" w14:paraId="382F80D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69F9" w14:textId="718837B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66FA" w14:textId="48A0049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3F7E" w14:textId="7BAAD2B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AB7FA6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920D" w14:textId="450E1D5B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C88E" w14:textId="2A9FA41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9C2C" w14:textId="2B019BC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A92C66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64E2" w14:textId="562E03E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FF6D" w14:textId="177B04F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E3D1" w14:textId="4C06AB7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F1B604C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4D50" w14:textId="49ACB3C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uri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F0B8" w14:textId="0FD79B4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AA05" w14:textId="37FDBA7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B7EE3BA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45B0" w14:textId="78496622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3101" w14:textId="582BF5A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B275" w14:textId="41B2739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F7CD08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63BC" w14:textId="4E4C1B0E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witze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053B" w14:textId="7440898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6B6B" w14:textId="0720099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9482138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5B2E" w14:textId="5908D3A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Sy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E91F" w14:textId="616C7DF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3C62" w14:textId="2ACD2CC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17826C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1BDD" w14:textId="460D4C7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C1CE" w14:textId="284917C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D17A" w14:textId="387A1CB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1</w:t>
            </w:r>
          </w:p>
        </w:tc>
      </w:tr>
      <w:tr w:rsidR="000E0238" w:rsidRPr="00D21493" w14:paraId="7AFB2F6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E0D4" w14:textId="651813C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aji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04A0" w14:textId="1307FDC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3F47" w14:textId="0E8D1C5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</w:tr>
      <w:tr w:rsidR="000E0238" w:rsidRPr="00D21493" w14:paraId="7C57A3F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6D7F" w14:textId="737EF87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5AE8" w14:textId="07EC4C0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51D7" w14:textId="3D3AAB0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1</w:t>
            </w:r>
          </w:p>
        </w:tc>
      </w:tr>
      <w:tr w:rsidR="000E0238" w:rsidRPr="00D21493" w14:paraId="2975E88E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DBB3" w14:textId="6C46F4C3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hai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38DE" w14:textId="2C1FC9E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8A7E" w14:textId="38A6140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ADF8AF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4EE7" w14:textId="5EDD9D3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i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BA0D" w14:textId="6EDE7CB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5F2A" w14:textId="713B6C2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9</w:t>
            </w:r>
          </w:p>
        </w:tc>
      </w:tr>
      <w:tr w:rsidR="000E0238" w:rsidRPr="00D21493" w14:paraId="210DC17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6B10" w14:textId="7142A9A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o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161C" w14:textId="53C26C9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0D15" w14:textId="1BAC464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82524F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95C0" w14:textId="2BA9BD7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rinidad and Tob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9DFA" w14:textId="1D45B00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2E46" w14:textId="126514E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094BFA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38DF" w14:textId="2A96B8FC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uni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9E80" w14:textId="7C549BA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6605" w14:textId="49FDB0AC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1E7F4D2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8065" w14:textId="6828A480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74AA" w14:textId="61392A1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6CA7" w14:textId="5333511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994E161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04F8" w14:textId="6FBB847F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5BFB" w14:textId="58EF9D2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ADBC" w14:textId="147D36D8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D5ECC5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4F81" w14:textId="7B4C73B4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FF13" w14:textId="75D9C9F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555D" w14:textId="29C5802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F4ADF93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13AD" w14:textId="3264DE06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A72B" w14:textId="20CAABD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F5DD" w14:textId="2A00AC2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686B112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DE65" w14:textId="7FB66EB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BA48" w14:textId="0894462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4415" w14:textId="0EFBE02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7D672FDB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D868" w14:textId="045D078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kra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D198" w14:textId="30FF0E3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7675" w14:textId="27003FC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2DD9DD1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DE17" w14:textId="119D297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rugu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0A2B" w14:textId="7F535B0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1087" w14:textId="16C89B2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6379AD4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913A" w14:textId="67A54098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Uzbe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17B1" w14:textId="6438D359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AEED" w14:textId="6C6E32D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98</w:t>
            </w:r>
          </w:p>
        </w:tc>
      </w:tr>
      <w:tr w:rsidR="000E0238" w:rsidRPr="00D21493" w14:paraId="28070B9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A3F6" w14:textId="1CA74D7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Vanuat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F241" w14:textId="013CD1D1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71F0" w14:textId="505291B0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3EF033F7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35A9" w14:textId="7E69B161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Vat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68C5" w14:textId="60969062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EEEA" w14:textId="7D76821E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65</w:t>
            </w:r>
          </w:p>
        </w:tc>
      </w:tr>
      <w:tr w:rsidR="000E0238" w:rsidRPr="00D21493" w14:paraId="16D2C0D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63F9" w14:textId="0806C3B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Venezu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07BF" w14:textId="35AD864A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FE62" w14:textId="39BB66FF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60213FF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6CF1" w14:textId="55CB4A8A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30EA" w14:textId="1A8F114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7945" w14:textId="116BA79B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662C87E9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05DC" w14:textId="0D4E27A9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Wor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BC29" w14:textId="5BC7C126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58AB" w14:textId="39421A57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  <w:tr w:rsidR="000E0238" w:rsidRPr="00D21493" w14:paraId="4C4DD1A6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6F625" w14:textId="70DD244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Yeme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FDD6FC" w14:textId="2EC6AAB3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D70D1" w14:textId="16A017B4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0.01</w:t>
            </w:r>
          </w:p>
        </w:tc>
      </w:tr>
      <w:tr w:rsidR="000E0238" w:rsidRPr="00D21493" w14:paraId="7AFF02E5" w14:textId="77777777" w:rsidTr="000E0238">
        <w:trPr>
          <w:trHeight w:val="259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B155" w14:textId="7C564417" w:rsidR="000E0238" w:rsidRPr="00D21493" w:rsidRDefault="000E0238" w:rsidP="000E023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FF686" w14:textId="6B4DA0D5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15B0E" w14:textId="14CDC06D" w:rsidR="000E0238" w:rsidRPr="00D21493" w:rsidRDefault="000E0238" w:rsidP="000E023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520A1">
              <w:t>1.00</w:t>
            </w:r>
          </w:p>
        </w:tc>
      </w:tr>
    </w:tbl>
    <w:p w14:paraId="57D58EF2" w14:textId="77777777" w:rsidR="00013989" w:rsidRDefault="00013989" w:rsidP="00013989">
      <w:pPr>
        <w:spacing w:after="0" w:line="240" w:lineRule="auto"/>
        <w:jc w:val="both"/>
        <w:rPr>
          <w:rFonts w:ascii="Cambria" w:eastAsiaTheme="minorEastAsia" w:hAnsi="Cambria"/>
          <w:sz w:val="24"/>
          <w:szCs w:val="24"/>
        </w:rPr>
      </w:pPr>
      <w:r>
        <w:rPr>
          <w:rFonts w:ascii="Cambria" w:eastAsiaTheme="minorEastAsia" w:hAnsi="Cambria"/>
          <w:sz w:val="24"/>
          <w:szCs w:val="24"/>
          <w:vertAlign w:val="superscript"/>
        </w:rPr>
        <w:t>a</w:t>
      </w:r>
      <w:r>
        <w:rPr>
          <w:rFonts w:ascii="Cambria" w:eastAsiaTheme="minorEastAsia" w:hAnsi="Cambria"/>
          <w:sz w:val="24"/>
          <w:szCs w:val="24"/>
        </w:rPr>
        <w:t xml:space="preserve"> The p-values of the Augmented Dickey-Fuller unit root test.</w:t>
      </w:r>
    </w:p>
    <w:p w14:paraId="06D09BC5" w14:textId="36D9AE36" w:rsidR="00E32CA8" w:rsidRDefault="00013989" w:rsidP="00013989">
      <w:r>
        <w:rPr>
          <w:rFonts w:ascii="Cambria" w:eastAsiaTheme="minorEastAsia" w:hAnsi="Cambria"/>
          <w:sz w:val="24"/>
          <w:szCs w:val="24"/>
          <w:vertAlign w:val="superscript"/>
        </w:rPr>
        <w:lastRenderedPageBreak/>
        <w:t>b</w:t>
      </w:r>
      <w:r>
        <w:rPr>
          <w:rFonts w:ascii="Cambria" w:eastAsiaTheme="minorEastAsia" w:hAnsi="Cambria"/>
          <w:sz w:val="24"/>
          <w:szCs w:val="24"/>
        </w:rPr>
        <w:t xml:space="preserve"> The p-values of the Phillips-Perron unit root test.</w:t>
      </w:r>
    </w:p>
    <w:sectPr w:rsidR="00E32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36276" w14:textId="77777777" w:rsidR="00D21493" w:rsidRDefault="00D21493" w:rsidP="00D21493">
      <w:pPr>
        <w:spacing w:after="0" w:line="240" w:lineRule="auto"/>
      </w:pPr>
      <w:r>
        <w:separator/>
      </w:r>
    </w:p>
  </w:endnote>
  <w:endnote w:type="continuationSeparator" w:id="0">
    <w:p w14:paraId="2B04A4BC" w14:textId="77777777" w:rsidR="00D21493" w:rsidRDefault="00D21493" w:rsidP="00D21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79752" w14:textId="77777777" w:rsidR="00D21493" w:rsidRDefault="00D21493" w:rsidP="00D21493">
      <w:pPr>
        <w:spacing w:after="0" w:line="240" w:lineRule="auto"/>
      </w:pPr>
      <w:r>
        <w:separator/>
      </w:r>
    </w:p>
  </w:footnote>
  <w:footnote w:type="continuationSeparator" w:id="0">
    <w:p w14:paraId="71DDD1E3" w14:textId="77777777" w:rsidR="00D21493" w:rsidRDefault="00D21493" w:rsidP="00D21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tjA2NzYxNTU3NTZU0lEKTi0uzszPAykwqQUAbT2dZCwAAAA="/>
  </w:docVars>
  <w:rsids>
    <w:rsidRoot w:val="00D21493"/>
    <w:rsid w:val="00013989"/>
    <w:rsid w:val="000E0238"/>
    <w:rsid w:val="009D670A"/>
    <w:rsid w:val="00D0615C"/>
    <w:rsid w:val="00D21493"/>
    <w:rsid w:val="00E32932"/>
    <w:rsid w:val="00E32CA8"/>
    <w:rsid w:val="00EF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C8DA"/>
  <w15:chartTrackingRefBased/>
  <w15:docId w15:val="{7668C060-728F-4A3A-99D3-62F50316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214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14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14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1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fran Ahmad</dc:creator>
  <cp:keywords/>
  <dc:description/>
  <cp:lastModifiedBy>Ghufran Ahmad</cp:lastModifiedBy>
  <cp:revision>8</cp:revision>
  <dcterms:created xsi:type="dcterms:W3CDTF">2021-01-04T12:52:00Z</dcterms:created>
  <dcterms:modified xsi:type="dcterms:W3CDTF">2021-02-03T15:37:00Z</dcterms:modified>
</cp:coreProperties>
</file>